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547EF" w14:textId="7DCB4DFE" w:rsidR="00CB5CFF" w:rsidRDefault="00CB5CFF">
      <w:bookmarkStart w:id="0" w:name="_GoBack"/>
      <w:bookmarkEnd w:id="0"/>
    </w:p>
    <w:p w14:paraId="7B7C16BC" w14:textId="6281281A" w:rsidR="00B74A40" w:rsidRDefault="00B74A40"/>
    <w:p w14:paraId="32C6D70E" w14:textId="77777777" w:rsidR="00B74A40" w:rsidRPr="00B74A40" w:rsidRDefault="00B74A40" w:rsidP="00B74A40">
      <w:pPr>
        <w:jc w:val="center"/>
      </w:pPr>
      <w:r w:rsidRPr="00B74A40">
        <w:rPr>
          <w:b/>
          <w:bCs/>
        </w:rPr>
        <w:t>Supplementary Table S2: Primers for Sanger sequencing</w:t>
      </w:r>
    </w:p>
    <w:p w14:paraId="0FEC4663" w14:textId="76550EBE" w:rsidR="00B74A40" w:rsidRDefault="00B74A40"/>
    <w:p w14:paraId="38237381" w14:textId="4312E5AB" w:rsidR="00B74A40" w:rsidRDefault="00B74A40"/>
    <w:p w14:paraId="4701A7BD" w14:textId="258CD69A" w:rsidR="00B74A40" w:rsidRDefault="00B74A40"/>
    <w:tbl>
      <w:tblPr>
        <w:tblW w:w="9328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8"/>
        <w:gridCol w:w="3622"/>
        <w:gridCol w:w="3748"/>
      </w:tblGrid>
      <w:tr w:rsidR="00B74A40" w:rsidRPr="00B74A40" w14:paraId="16414923" w14:textId="77777777" w:rsidTr="00B74A40"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C4830" w14:textId="77777777" w:rsidR="00B74A40" w:rsidRPr="00B74A40" w:rsidRDefault="00B74A40" w:rsidP="00B74A40">
            <w:r w:rsidRPr="00B74A40">
              <w:rPr>
                <w:b/>
                <w:bCs/>
              </w:rPr>
              <w:t> </w:t>
            </w:r>
          </w:p>
        </w:tc>
        <w:tc>
          <w:tcPr>
            <w:tcW w:w="3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A123B" w14:textId="77777777" w:rsidR="00B74A40" w:rsidRPr="00B74A40" w:rsidRDefault="00B74A40" w:rsidP="00B74A40">
            <w:r w:rsidRPr="00B74A40">
              <w:rPr>
                <w:b/>
                <w:bCs/>
              </w:rPr>
              <w:t xml:space="preserve">Forward 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A6C80" w14:textId="77777777" w:rsidR="00B74A40" w:rsidRPr="00B74A40" w:rsidRDefault="00B74A40" w:rsidP="00B74A40">
            <w:r w:rsidRPr="00B74A40">
              <w:rPr>
                <w:b/>
                <w:bCs/>
              </w:rPr>
              <w:t>Reverse</w:t>
            </w:r>
          </w:p>
        </w:tc>
      </w:tr>
      <w:tr w:rsidR="00B74A40" w:rsidRPr="00B74A40" w14:paraId="14B1F258" w14:textId="77777777" w:rsidTr="00B74A40"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F8700" w14:textId="77777777" w:rsidR="00B74A40" w:rsidRPr="00B74A40" w:rsidRDefault="00B74A40" w:rsidP="00B74A40">
            <w:r w:rsidRPr="00B74A40">
              <w:rPr>
                <w:b/>
                <w:bCs/>
              </w:rPr>
              <w:t>H3F3A</w:t>
            </w:r>
          </w:p>
        </w:tc>
        <w:tc>
          <w:tcPr>
            <w:tcW w:w="362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AE92F" w14:textId="77777777" w:rsidR="00B74A40" w:rsidRPr="00B74A40" w:rsidRDefault="00B74A40" w:rsidP="00B74A40">
            <w:r w:rsidRPr="00B74A40">
              <w:t>GGTAAAGCACCCAGGAAGCA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09646" w14:textId="77777777" w:rsidR="00B74A40" w:rsidRPr="00B74A40" w:rsidRDefault="00B74A40" w:rsidP="00B74A40">
            <w:r w:rsidRPr="00B74A40">
              <w:t>ACATACAAGAGAGACTTTGTCCC</w:t>
            </w:r>
          </w:p>
        </w:tc>
      </w:tr>
      <w:tr w:rsidR="00B74A40" w:rsidRPr="00B74A40" w14:paraId="6484EA7A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AD7A3" w14:textId="77777777" w:rsidR="00B74A40" w:rsidRPr="00B74A40" w:rsidRDefault="00B74A40" w:rsidP="00B74A40">
            <w:r w:rsidRPr="00B74A40">
              <w:rPr>
                <w:b/>
                <w:bCs/>
              </w:rPr>
              <w:t>TP53-Exon 1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F4E7F" w14:textId="77777777" w:rsidR="00B74A40" w:rsidRPr="00B74A40" w:rsidRDefault="00B74A40" w:rsidP="00B74A40">
            <w:r w:rsidRPr="00B74A40">
              <w:t>TTCCACCCCAAAATGTTAGTATCTA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34684" w14:textId="77777777" w:rsidR="00B74A40" w:rsidRPr="00B74A40" w:rsidRDefault="00B74A40" w:rsidP="00B74A40">
            <w:r w:rsidRPr="00B74A40">
              <w:t>TCCCAACAATGCAACTCCTATGATG</w:t>
            </w:r>
          </w:p>
        </w:tc>
      </w:tr>
      <w:tr w:rsidR="00B74A40" w:rsidRPr="00B74A40" w14:paraId="3C4DEAAB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430D2" w14:textId="77777777" w:rsidR="00B74A40" w:rsidRPr="00B74A40" w:rsidRDefault="00B74A40" w:rsidP="00B74A40">
            <w:r w:rsidRPr="00B74A40">
              <w:rPr>
                <w:b/>
                <w:bCs/>
              </w:rPr>
              <w:t>TP53-Exon 2-3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1D4B6" w14:textId="77777777" w:rsidR="00B74A40" w:rsidRPr="00B74A40" w:rsidRDefault="00B74A40" w:rsidP="00B74A40">
            <w:r w:rsidRPr="00B74A40">
              <w:t>CACTGGCATGGTGTTGGGGGAG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A1D96" w14:textId="77777777" w:rsidR="00B74A40" w:rsidRPr="00B74A40" w:rsidRDefault="00B74A40" w:rsidP="00B74A40">
            <w:r w:rsidRPr="00B74A40">
              <w:t>TGTAGATGGGTGAAAAGAGCAGTCA</w:t>
            </w:r>
          </w:p>
        </w:tc>
      </w:tr>
      <w:tr w:rsidR="00B74A40" w:rsidRPr="00B74A40" w14:paraId="18E8F3C7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08089" w14:textId="77777777" w:rsidR="00B74A40" w:rsidRPr="00B74A40" w:rsidRDefault="00B74A40" w:rsidP="00B74A40">
            <w:r w:rsidRPr="00B74A40">
              <w:rPr>
                <w:b/>
                <w:bCs/>
              </w:rPr>
              <w:t>TP53-Exon 4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FB627" w14:textId="77777777" w:rsidR="00B74A40" w:rsidRPr="00B74A40" w:rsidRDefault="00B74A40" w:rsidP="00B74A40">
            <w:r w:rsidRPr="00B74A40">
              <w:t>GGACTGACTTTCTGCTCTTGTCTTT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BBA5B" w14:textId="77777777" w:rsidR="00B74A40" w:rsidRPr="00B74A40" w:rsidRDefault="00B74A40" w:rsidP="00B74A40">
            <w:r w:rsidRPr="00B74A40">
              <w:t>CAGAGATCACACATTAAGTGGGTAA</w:t>
            </w:r>
          </w:p>
        </w:tc>
      </w:tr>
      <w:tr w:rsidR="00B74A40" w:rsidRPr="00B74A40" w14:paraId="3BE776E5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CCE0B" w14:textId="77777777" w:rsidR="00B74A40" w:rsidRPr="00B74A40" w:rsidRDefault="00B74A40" w:rsidP="00B74A40">
            <w:r w:rsidRPr="00B74A40">
              <w:rPr>
                <w:b/>
                <w:bCs/>
              </w:rPr>
              <w:t>TP53-Exon 5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9510B" w14:textId="77777777" w:rsidR="00B74A40" w:rsidRPr="00B74A40" w:rsidRDefault="00B74A40" w:rsidP="00B74A40">
            <w:r w:rsidRPr="00B74A40">
              <w:t>CTCTCTAGCTCGCTAGTGGGT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6CCB1" w14:textId="77777777" w:rsidR="00B74A40" w:rsidRPr="00B74A40" w:rsidRDefault="00B74A40" w:rsidP="00B74A40">
            <w:r w:rsidRPr="00B74A40">
              <w:t>CGAAAAGTGTTTCTGTCATCCAAAT</w:t>
            </w:r>
          </w:p>
        </w:tc>
      </w:tr>
      <w:tr w:rsidR="00B74A40" w:rsidRPr="00B74A40" w14:paraId="51C84068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90BCE" w14:textId="77777777" w:rsidR="00B74A40" w:rsidRPr="00B74A40" w:rsidRDefault="00B74A40" w:rsidP="00B74A40">
            <w:r w:rsidRPr="00B74A40">
              <w:rPr>
                <w:b/>
                <w:bCs/>
              </w:rPr>
              <w:t>TP53-Exon 6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6A4CA" w14:textId="77777777" w:rsidR="00B74A40" w:rsidRPr="00B74A40" w:rsidRDefault="00B74A40" w:rsidP="00B74A40">
            <w:r w:rsidRPr="00B74A40">
              <w:t>GCCATGGCCATCTACAAGCA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CDA1B" w14:textId="77777777" w:rsidR="00B74A40" w:rsidRPr="00B74A40" w:rsidRDefault="00B74A40" w:rsidP="00B74A40">
            <w:r w:rsidRPr="00B74A40">
              <w:t>TGGGGTTATAGGGAGGTCAAA</w:t>
            </w:r>
          </w:p>
        </w:tc>
      </w:tr>
      <w:tr w:rsidR="00B74A40" w:rsidRPr="00B74A40" w14:paraId="5709603B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BC6B4" w14:textId="77777777" w:rsidR="00B74A40" w:rsidRPr="00B74A40" w:rsidRDefault="00B74A40" w:rsidP="00B74A40">
            <w:r w:rsidRPr="00B74A40">
              <w:rPr>
                <w:b/>
                <w:bCs/>
              </w:rPr>
              <w:t>TP53-Exon 7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29099" w14:textId="77777777" w:rsidR="00B74A40" w:rsidRPr="00B74A40" w:rsidRDefault="00B74A40" w:rsidP="00B74A40">
            <w:r w:rsidRPr="00B74A40">
              <w:t>ACAGGTCTCCCCAAGG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23A09" w14:textId="77777777" w:rsidR="00B74A40" w:rsidRPr="00B74A40" w:rsidRDefault="00B74A40" w:rsidP="00B74A40">
            <w:r w:rsidRPr="00B74A40">
              <w:t>AAACTGAGTGGGAGCAGTAAGGAGA</w:t>
            </w:r>
          </w:p>
        </w:tc>
      </w:tr>
      <w:tr w:rsidR="00B74A40" w:rsidRPr="00B74A40" w14:paraId="1DF0DA57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DA61B" w14:textId="77777777" w:rsidR="00B74A40" w:rsidRPr="00B74A40" w:rsidRDefault="00B74A40" w:rsidP="00B74A40">
            <w:r w:rsidRPr="00B74A40">
              <w:rPr>
                <w:b/>
                <w:bCs/>
              </w:rPr>
              <w:t xml:space="preserve">TP53-Exon 8-9 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A1827" w14:textId="77777777" w:rsidR="00B74A40" w:rsidRPr="00B74A40" w:rsidRDefault="00B74A40" w:rsidP="00B74A40">
            <w:r w:rsidRPr="00B74A40">
              <w:t>GGACAAGGGTGGTTGGGAGTAGA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D4871" w14:textId="77777777" w:rsidR="00B74A40" w:rsidRPr="00B74A40" w:rsidRDefault="00B74A40" w:rsidP="00B74A40">
            <w:r w:rsidRPr="00B74A40">
              <w:t>CCCAATTGCAGGTAAAACAGTCAAG</w:t>
            </w:r>
          </w:p>
        </w:tc>
      </w:tr>
      <w:tr w:rsidR="00B74A40" w:rsidRPr="00B74A40" w14:paraId="26577AC6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4F36D" w14:textId="77777777" w:rsidR="00B74A40" w:rsidRPr="00B74A40" w:rsidRDefault="00B74A40" w:rsidP="00B74A40">
            <w:r w:rsidRPr="00B74A40">
              <w:rPr>
                <w:b/>
                <w:bCs/>
              </w:rPr>
              <w:t>TP53-Exon 10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B82CD" w14:textId="77777777" w:rsidR="00B74A40" w:rsidRPr="00B74A40" w:rsidRDefault="00B74A40" w:rsidP="00B74A40">
            <w:r w:rsidRPr="00B74A40">
              <w:t>CAGTTTCTACTAAATGCATGTTGCT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5C306" w14:textId="77777777" w:rsidR="00B74A40" w:rsidRPr="00B74A40" w:rsidRDefault="00B74A40" w:rsidP="00B74A40">
            <w:r w:rsidRPr="00B74A40">
              <w:t>ATACACTGAGGCAAGAATGTGGTTA</w:t>
            </w:r>
          </w:p>
        </w:tc>
      </w:tr>
      <w:tr w:rsidR="00B74A40" w:rsidRPr="00B74A40" w14:paraId="024D6F42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DBD40" w14:textId="77777777" w:rsidR="00B74A40" w:rsidRPr="00B74A40" w:rsidRDefault="00B74A40" w:rsidP="00B74A40">
            <w:r w:rsidRPr="00B74A40">
              <w:rPr>
                <w:b/>
                <w:bCs/>
              </w:rPr>
              <w:t>TP53-Exon 11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1F705" w14:textId="77777777" w:rsidR="00B74A40" w:rsidRPr="00B74A40" w:rsidRDefault="00B74A40" w:rsidP="00B74A40">
            <w:r w:rsidRPr="00B74A40">
              <w:t>CATCTTGATTTGAATTCCCGTTGT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E728D" w14:textId="77777777" w:rsidR="00B74A40" w:rsidRPr="00B74A40" w:rsidRDefault="00B74A40" w:rsidP="00B74A40">
            <w:r w:rsidRPr="00B74A40">
              <w:t>CACCAGTGCAGGCCAACTTGTTCAG</w:t>
            </w:r>
          </w:p>
        </w:tc>
      </w:tr>
      <w:tr w:rsidR="00B74A40" w:rsidRPr="00B74A40" w14:paraId="5812233D" w14:textId="77777777" w:rsidTr="00B74A40">
        <w:tc>
          <w:tcPr>
            <w:tcW w:w="195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1D6E5" w14:textId="77777777" w:rsidR="00B74A40" w:rsidRPr="00B74A40" w:rsidRDefault="00B74A40" w:rsidP="00B74A40">
            <w:r w:rsidRPr="00B74A40">
              <w:rPr>
                <w:b/>
                <w:bCs/>
              </w:rPr>
              <w:t>PPM1D-Exon 6</w:t>
            </w:r>
          </w:p>
        </w:tc>
        <w:tc>
          <w:tcPr>
            <w:tcW w:w="362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DF792" w14:textId="77777777" w:rsidR="00B74A40" w:rsidRPr="00B74A40" w:rsidRDefault="00B74A40" w:rsidP="00B74A40">
            <w:r w:rsidRPr="00B74A40">
              <w:t>ACCCCGTTTTTGCCATCCTA</w:t>
            </w:r>
          </w:p>
        </w:tc>
        <w:tc>
          <w:tcPr>
            <w:tcW w:w="37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677E" w14:textId="77777777" w:rsidR="00B74A40" w:rsidRPr="00B74A40" w:rsidRDefault="00B74A40" w:rsidP="00B74A40">
            <w:r w:rsidRPr="00B74A40">
              <w:t>AACCTCATTTCCCAGATGCA</w:t>
            </w:r>
          </w:p>
        </w:tc>
      </w:tr>
    </w:tbl>
    <w:p w14:paraId="27119CBA" w14:textId="77777777" w:rsidR="00B74A40" w:rsidRDefault="00B74A40"/>
    <w:sectPr w:rsidR="00B74A40" w:rsidSect="00533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40"/>
    <w:rsid w:val="00003F29"/>
    <w:rsid w:val="00024C3A"/>
    <w:rsid w:val="000346D4"/>
    <w:rsid w:val="0004162F"/>
    <w:rsid w:val="0005422B"/>
    <w:rsid w:val="00054E8D"/>
    <w:rsid w:val="000737C8"/>
    <w:rsid w:val="00077E4E"/>
    <w:rsid w:val="000B361E"/>
    <w:rsid w:val="0011352E"/>
    <w:rsid w:val="001169AD"/>
    <w:rsid w:val="00142D4A"/>
    <w:rsid w:val="001823B2"/>
    <w:rsid w:val="0018600B"/>
    <w:rsid w:val="00194F23"/>
    <w:rsid w:val="001B2306"/>
    <w:rsid w:val="001C031C"/>
    <w:rsid w:val="001C4655"/>
    <w:rsid w:val="001D1325"/>
    <w:rsid w:val="001D168A"/>
    <w:rsid w:val="001D32F1"/>
    <w:rsid w:val="001D34DF"/>
    <w:rsid w:val="001D4626"/>
    <w:rsid w:val="001E5F7D"/>
    <w:rsid w:val="002265BB"/>
    <w:rsid w:val="0025638A"/>
    <w:rsid w:val="002857F4"/>
    <w:rsid w:val="0029309C"/>
    <w:rsid w:val="002A628C"/>
    <w:rsid w:val="002C683C"/>
    <w:rsid w:val="002E004B"/>
    <w:rsid w:val="00311B90"/>
    <w:rsid w:val="00351817"/>
    <w:rsid w:val="00351BA1"/>
    <w:rsid w:val="00353F8C"/>
    <w:rsid w:val="00387756"/>
    <w:rsid w:val="00394DDE"/>
    <w:rsid w:val="003A34EA"/>
    <w:rsid w:val="003E0A3B"/>
    <w:rsid w:val="003E3B6B"/>
    <w:rsid w:val="003F2626"/>
    <w:rsid w:val="00422BBF"/>
    <w:rsid w:val="0048608D"/>
    <w:rsid w:val="004A32A0"/>
    <w:rsid w:val="004B51E0"/>
    <w:rsid w:val="004D593D"/>
    <w:rsid w:val="0050374D"/>
    <w:rsid w:val="00520380"/>
    <w:rsid w:val="00526231"/>
    <w:rsid w:val="00533A4F"/>
    <w:rsid w:val="005A04C2"/>
    <w:rsid w:val="005B292D"/>
    <w:rsid w:val="005E32DF"/>
    <w:rsid w:val="005E39DB"/>
    <w:rsid w:val="006556CC"/>
    <w:rsid w:val="00660E4D"/>
    <w:rsid w:val="00662CFD"/>
    <w:rsid w:val="0066724B"/>
    <w:rsid w:val="00672711"/>
    <w:rsid w:val="00686019"/>
    <w:rsid w:val="00690B0C"/>
    <w:rsid w:val="006A4DEF"/>
    <w:rsid w:val="006B031E"/>
    <w:rsid w:val="006B2204"/>
    <w:rsid w:val="006C3426"/>
    <w:rsid w:val="006D6BBD"/>
    <w:rsid w:val="006F56E4"/>
    <w:rsid w:val="00724B06"/>
    <w:rsid w:val="00763426"/>
    <w:rsid w:val="007767AB"/>
    <w:rsid w:val="007A2D8D"/>
    <w:rsid w:val="007C09CD"/>
    <w:rsid w:val="007D57E8"/>
    <w:rsid w:val="007D621B"/>
    <w:rsid w:val="007E0B90"/>
    <w:rsid w:val="00807E8D"/>
    <w:rsid w:val="0082718E"/>
    <w:rsid w:val="0086590F"/>
    <w:rsid w:val="008A2F50"/>
    <w:rsid w:val="008A60FE"/>
    <w:rsid w:val="008D53DE"/>
    <w:rsid w:val="00925BAF"/>
    <w:rsid w:val="00934C4B"/>
    <w:rsid w:val="009369B3"/>
    <w:rsid w:val="00940225"/>
    <w:rsid w:val="00946033"/>
    <w:rsid w:val="00964AF4"/>
    <w:rsid w:val="00982065"/>
    <w:rsid w:val="009A3A75"/>
    <w:rsid w:val="009B1E4C"/>
    <w:rsid w:val="009C0097"/>
    <w:rsid w:val="009D6C24"/>
    <w:rsid w:val="00A07F4F"/>
    <w:rsid w:val="00A17BBD"/>
    <w:rsid w:val="00A36BFE"/>
    <w:rsid w:val="00A5096E"/>
    <w:rsid w:val="00A66E1D"/>
    <w:rsid w:val="00A67AAA"/>
    <w:rsid w:val="00A81589"/>
    <w:rsid w:val="00AB7189"/>
    <w:rsid w:val="00AD24EC"/>
    <w:rsid w:val="00AF75E1"/>
    <w:rsid w:val="00AF7E4F"/>
    <w:rsid w:val="00B0358B"/>
    <w:rsid w:val="00B4002A"/>
    <w:rsid w:val="00B40764"/>
    <w:rsid w:val="00B461F5"/>
    <w:rsid w:val="00B657B8"/>
    <w:rsid w:val="00B74A40"/>
    <w:rsid w:val="00B818C3"/>
    <w:rsid w:val="00BA3BC1"/>
    <w:rsid w:val="00BA4704"/>
    <w:rsid w:val="00BB260D"/>
    <w:rsid w:val="00BB49D2"/>
    <w:rsid w:val="00BC2C65"/>
    <w:rsid w:val="00BD62AC"/>
    <w:rsid w:val="00BF78B6"/>
    <w:rsid w:val="00C209DC"/>
    <w:rsid w:val="00C2231C"/>
    <w:rsid w:val="00C275D5"/>
    <w:rsid w:val="00C52378"/>
    <w:rsid w:val="00C86FF7"/>
    <w:rsid w:val="00CA7CA5"/>
    <w:rsid w:val="00CB5CFF"/>
    <w:rsid w:val="00CC57F1"/>
    <w:rsid w:val="00CD0FC6"/>
    <w:rsid w:val="00CE3122"/>
    <w:rsid w:val="00CE4573"/>
    <w:rsid w:val="00D12B44"/>
    <w:rsid w:val="00D33D95"/>
    <w:rsid w:val="00D62142"/>
    <w:rsid w:val="00D75F77"/>
    <w:rsid w:val="00D94862"/>
    <w:rsid w:val="00D96EB4"/>
    <w:rsid w:val="00D973F5"/>
    <w:rsid w:val="00DB6D23"/>
    <w:rsid w:val="00DF37FF"/>
    <w:rsid w:val="00DF6D4E"/>
    <w:rsid w:val="00E02323"/>
    <w:rsid w:val="00E02B42"/>
    <w:rsid w:val="00E36E26"/>
    <w:rsid w:val="00E42B6F"/>
    <w:rsid w:val="00E5242F"/>
    <w:rsid w:val="00E54B7A"/>
    <w:rsid w:val="00EA1C5E"/>
    <w:rsid w:val="00ED0464"/>
    <w:rsid w:val="00ED31CC"/>
    <w:rsid w:val="00EE0E4E"/>
    <w:rsid w:val="00EE32F8"/>
    <w:rsid w:val="00EE5810"/>
    <w:rsid w:val="00EF645F"/>
    <w:rsid w:val="00F33366"/>
    <w:rsid w:val="00F44753"/>
    <w:rsid w:val="00F473B4"/>
    <w:rsid w:val="00F57A2D"/>
    <w:rsid w:val="00F9279F"/>
    <w:rsid w:val="00F977A9"/>
    <w:rsid w:val="00FA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3F1AD"/>
  <w15:chartTrackingRefBased/>
  <w15:docId w15:val="{59FF3396-939A-2C46-97F0-56E46DAA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eng</dc:creator>
  <cp:keywords/>
  <dc:description/>
  <cp:lastModifiedBy>Xu Cheng</cp:lastModifiedBy>
  <cp:revision>1</cp:revision>
  <dcterms:created xsi:type="dcterms:W3CDTF">2021-06-02T15:59:00Z</dcterms:created>
  <dcterms:modified xsi:type="dcterms:W3CDTF">2021-06-02T16:03:00Z</dcterms:modified>
</cp:coreProperties>
</file>